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99B" w:rsidRPr="0053282D" w:rsidRDefault="00B61403" w:rsidP="004B370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E634E">
        <w:rPr>
          <w:rFonts w:ascii="Times New Roman" w:eastAsia="黑体" w:hAnsi="Times New Roman" w:cs="Times New Roman"/>
          <w:b/>
          <w:sz w:val="22"/>
        </w:rPr>
        <w:t xml:space="preserve">Supplementary Table </w:t>
      </w:r>
      <w:r>
        <w:rPr>
          <w:rFonts w:ascii="Times New Roman" w:eastAsia="黑体" w:hAnsi="Times New Roman" w:cs="Times New Roman"/>
          <w:b/>
          <w:sz w:val="22"/>
        </w:rPr>
        <w:t>6-1</w:t>
      </w:r>
      <w:r w:rsidR="0053282D">
        <w:rPr>
          <w:rFonts w:ascii="Times New Roman" w:hAnsi="Times New Roman" w:cs="Times New Roman"/>
          <w:b/>
          <w:sz w:val="22"/>
        </w:rPr>
        <w:t xml:space="preserve"> </w:t>
      </w:r>
      <w:r w:rsidR="0053282D" w:rsidRPr="0053282D">
        <w:rPr>
          <w:rFonts w:ascii="Times New Roman" w:hAnsi="Times New Roman" w:cs="Times New Roman"/>
          <w:sz w:val="22"/>
        </w:rPr>
        <w:t>GO biological processes enrichment</w:t>
      </w:r>
      <w:r w:rsidR="0053282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889" w:type="pct"/>
        <w:tblInd w:w="-567" w:type="dxa"/>
        <w:tblLook w:val="04A0" w:firstRow="1" w:lastRow="0" w:firstColumn="1" w:lastColumn="0" w:noHBand="0" w:noVBand="1"/>
      </w:tblPr>
      <w:tblGrid>
        <w:gridCol w:w="1365"/>
        <w:gridCol w:w="4281"/>
        <w:gridCol w:w="968"/>
        <w:gridCol w:w="1371"/>
        <w:gridCol w:w="1798"/>
      </w:tblGrid>
      <w:tr w:rsidR="0053282D" w:rsidRPr="00BF32EB" w:rsidTr="00B61403">
        <w:trPr>
          <w:trHeight w:val="285"/>
        </w:trPr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218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33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996</w:t>
            </w:r>
          </w:p>
        </w:tc>
        <w:tc>
          <w:tcPr>
            <w:tcW w:w="2188" w:type="pct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monosaccharide metabolic process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68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.20E-05</w:t>
            </w:r>
          </w:p>
        </w:tc>
        <w:tc>
          <w:tcPr>
            <w:tcW w:w="1338" w:type="pct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975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arboxylic acid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.56E-0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8610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lipid biosynthet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.16E-0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975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arbohydrate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6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.90E-0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3436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oxoacid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5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0208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409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negative regulation of molecular funct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1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3419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608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organic acid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3894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001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regulation of locomot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5355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250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developmental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1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5692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0810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regulation of cell-substrate adhes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7855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306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xtracellular structure organizat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8884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8513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animal organ developme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46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30903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71840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ellular component organization or biogenesi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1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32738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55088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lipid homeostasi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34147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9318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hexose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37052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70887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ellular response to chemical stimul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93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37903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0302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response to reactive oxygen speci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42332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2787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monocarboxylic acid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47176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6629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lipid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47421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E0054E" w:rsidRPr="00BF32EB" w:rsidTr="00B61403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9216</w:t>
            </w:r>
          </w:p>
        </w:tc>
        <w:tc>
          <w:tcPr>
            <w:tcW w:w="21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regulation of lipid metabolic proce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543986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:rsidR="0053282D" w:rsidRDefault="0053282D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B61403" w:rsidRDefault="00B61403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B61403" w:rsidRDefault="00B61403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B61403" w:rsidRDefault="00B61403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B61403" w:rsidRDefault="00B61403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B61403" w:rsidRDefault="00B61403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B61403" w:rsidRPr="00BF32EB" w:rsidRDefault="00B61403" w:rsidP="004B3703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572364" w:rsidRDefault="00B61403" w:rsidP="004B3703">
      <w:pPr>
        <w:spacing w:line="360" w:lineRule="auto"/>
      </w:pPr>
      <w:r w:rsidRPr="004E634E">
        <w:rPr>
          <w:rFonts w:ascii="Times New Roman" w:eastAsia="黑体" w:hAnsi="Times New Roman" w:cs="Times New Roman"/>
          <w:b/>
          <w:sz w:val="22"/>
        </w:rPr>
        <w:t xml:space="preserve">Supplementary Table </w:t>
      </w:r>
      <w:r>
        <w:rPr>
          <w:rFonts w:ascii="Times New Roman" w:eastAsia="黑体" w:hAnsi="Times New Roman" w:cs="Times New Roman"/>
          <w:b/>
          <w:sz w:val="22"/>
        </w:rPr>
        <w:t>6-2</w:t>
      </w:r>
      <w:r w:rsidR="00572364">
        <w:rPr>
          <w:rFonts w:ascii="Times New Roman" w:hAnsi="Times New Roman" w:cs="Times New Roman"/>
          <w:b/>
          <w:sz w:val="22"/>
        </w:rPr>
        <w:t xml:space="preserve"> </w:t>
      </w:r>
      <w:r w:rsidR="00572364" w:rsidRPr="0053282D">
        <w:rPr>
          <w:rFonts w:ascii="Times New Roman" w:hAnsi="Times New Roman" w:cs="Times New Roman"/>
          <w:sz w:val="22"/>
        </w:rPr>
        <w:t xml:space="preserve">GO </w:t>
      </w:r>
      <w:r w:rsidR="00572364" w:rsidRPr="008A7076">
        <w:rPr>
          <w:rFonts w:ascii="Times New Roman" w:hAnsi="Times New Roman" w:cs="Times New Roman"/>
          <w:sz w:val="22"/>
        </w:rPr>
        <w:t>cellular component</w:t>
      </w:r>
      <w:r w:rsidR="00572364" w:rsidRPr="0053282D">
        <w:rPr>
          <w:rFonts w:ascii="Times New Roman" w:hAnsi="Times New Roman" w:cs="Times New Roman"/>
          <w:sz w:val="22"/>
        </w:rPr>
        <w:t xml:space="preserve"> enrichment</w:t>
      </w:r>
      <w:r w:rsidR="00572364">
        <w:rPr>
          <w:rFonts w:ascii="Times New Roman" w:hAnsi="Times New Roman" w:cs="Times New Roman"/>
          <w:sz w:val="22"/>
        </w:rPr>
        <w:t>.</w:t>
      </w:r>
      <w:r w:rsidR="007936A3">
        <w:t xml:space="preserve"> </w:t>
      </w:r>
    </w:p>
    <w:tbl>
      <w:tblPr>
        <w:tblStyle w:val="a7"/>
        <w:tblW w:w="9781" w:type="dxa"/>
        <w:tblInd w:w="-567" w:type="dxa"/>
        <w:tblLook w:val="04A0" w:firstRow="1" w:lastRow="0" w:firstColumn="1" w:lastColumn="0" w:noHBand="0" w:noVBand="1"/>
      </w:tblPr>
      <w:tblGrid>
        <w:gridCol w:w="1759"/>
        <w:gridCol w:w="3032"/>
        <w:gridCol w:w="1354"/>
        <w:gridCol w:w="1495"/>
        <w:gridCol w:w="2141"/>
      </w:tblGrid>
      <w:tr w:rsidR="007936A3" w:rsidRPr="00BF32EB" w:rsidTr="00B61403">
        <w:trPr>
          <w:trHeight w:val="285"/>
        </w:trPr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737</w:t>
            </w:r>
          </w:p>
        </w:tc>
        <w:tc>
          <w:tcPr>
            <w:tcW w:w="3032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ytoplasm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0758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.00E-05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444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ytoplasmic par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4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.62E-0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78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ndoplasmic reticulu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6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.55E-0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250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ndomembrane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8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.90E-0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9743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dense bod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35689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6202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ollagen-containing extracellular matri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49894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101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xtracellular matri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53748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9951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upramolecular fib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54334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9908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upramolecular polym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56936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9908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upramolecular comple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57469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442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intracellular par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7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61124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442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xtracellular matrix compon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93724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322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intracellular organel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1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09866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6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intracellula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9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15404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320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myelin shea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87673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322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organel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4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62802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9951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olymeric cytoskeletal fib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302598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59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ollagen type XII trim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417409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093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anchoring collagen comple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417409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E0054E" w:rsidRPr="00BF32EB" w:rsidTr="00B61403">
        <w:trPr>
          <w:trHeight w:val="300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3565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SCRT-0 complex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4174092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:rsidR="007936A3" w:rsidRDefault="007936A3" w:rsidP="004B3703">
      <w:pPr>
        <w:spacing w:line="360" w:lineRule="auto"/>
      </w:pPr>
    </w:p>
    <w:p w:rsidR="00B61403" w:rsidRDefault="00B61403" w:rsidP="004B3703">
      <w:pPr>
        <w:spacing w:line="360" w:lineRule="auto"/>
      </w:pPr>
    </w:p>
    <w:p w:rsidR="00B61403" w:rsidRDefault="00B61403" w:rsidP="004B3703">
      <w:pPr>
        <w:spacing w:line="360" w:lineRule="auto"/>
      </w:pPr>
    </w:p>
    <w:p w:rsidR="00B61403" w:rsidRDefault="00B61403" w:rsidP="004B3703">
      <w:pPr>
        <w:spacing w:line="360" w:lineRule="auto"/>
      </w:pPr>
    </w:p>
    <w:p w:rsidR="00B61403" w:rsidRDefault="00B61403" w:rsidP="004B3703">
      <w:pPr>
        <w:spacing w:line="360" w:lineRule="auto"/>
      </w:pPr>
    </w:p>
    <w:p w:rsidR="00B61403" w:rsidRDefault="00B61403" w:rsidP="004B3703">
      <w:pPr>
        <w:spacing w:line="360" w:lineRule="auto"/>
        <w:rPr>
          <w:rFonts w:hint="eastAsia"/>
        </w:rPr>
      </w:pPr>
    </w:p>
    <w:p w:rsidR="00500B4A" w:rsidRDefault="00B61403" w:rsidP="004B3703">
      <w:pPr>
        <w:spacing w:line="360" w:lineRule="auto"/>
      </w:pPr>
      <w:r w:rsidRPr="004E634E">
        <w:rPr>
          <w:rFonts w:ascii="Times New Roman" w:eastAsia="黑体" w:hAnsi="Times New Roman" w:cs="Times New Roman"/>
          <w:b/>
          <w:sz w:val="22"/>
        </w:rPr>
        <w:t xml:space="preserve">Supplementary Table </w:t>
      </w:r>
      <w:r>
        <w:rPr>
          <w:rFonts w:ascii="Times New Roman" w:eastAsia="黑体" w:hAnsi="Times New Roman" w:cs="Times New Roman"/>
          <w:b/>
          <w:sz w:val="22"/>
        </w:rPr>
        <w:t>6-3</w:t>
      </w:r>
      <w:r w:rsidR="00500B4A">
        <w:rPr>
          <w:rFonts w:ascii="Times New Roman" w:hAnsi="Times New Roman" w:cs="Times New Roman"/>
          <w:b/>
          <w:sz w:val="22"/>
        </w:rPr>
        <w:t xml:space="preserve"> </w:t>
      </w:r>
      <w:r w:rsidR="00500B4A" w:rsidRPr="0053282D">
        <w:rPr>
          <w:rFonts w:ascii="Times New Roman" w:hAnsi="Times New Roman" w:cs="Times New Roman"/>
          <w:sz w:val="22"/>
        </w:rPr>
        <w:t xml:space="preserve">GO </w:t>
      </w:r>
      <w:r w:rsidR="00500B4A" w:rsidRPr="008A7076">
        <w:rPr>
          <w:rFonts w:ascii="Times New Roman" w:hAnsi="Times New Roman" w:cs="Times New Roman"/>
          <w:sz w:val="22"/>
        </w:rPr>
        <w:t>molecular function</w:t>
      </w:r>
      <w:r w:rsidR="00500B4A" w:rsidRPr="0053282D">
        <w:rPr>
          <w:rFonts w:ascii="Times New Roman" w:hAnsi="Times New Roman" w:cs="Times New Roman"/>
          <w:sz w:val="22"/>
        </w:rPr>
        <w:t xml:space="preserve"> enrichment</w:t>
      </w:r>
      <w:r w:rsidR="00500B4A">
        <w:rPr>
          <w:rFonts w:ascii="Times New Roman" w:hAnsi="Times New Roman" w:cs="Times New Roman"/>
          <w:sz w:val="22"/>
        </w:rPr>
        <w:t>.</w:t>
      </w:r>
      <w:r w:rsidR="007936A3">
        <w:t xml:space="preserve"> </w:t>
      </w:r>
    </w:p>
    <w:tbl>
      <w:tblPr>
        <w:tblStyle w:val="a7"/>
        <w:tblW w:w="10443" w:type="dxa"/>
        <w:tblInd w:w="-567" w:type="dxa"/>
        <w:tblLook w:val="04A0" w:firstRow="1" w:lastRow="0" w:firstColumn="1" w:lastColumn="0" w:noHBand="0" w:noVBand="1"/>
      </w:tblPr>
      <w:tblGrid>
        <w:gridCol w:w="1734"/>
        <w:gridCol w:w="4645"/>
        <w:gridCol w:w="992"/>
        <w:gridCol w:w="1371"/>
        <w:gridCol w:w="1842"/>
      </w:tblGrid>
      <w:tr w:rsidR="007936A3" w:rsidRPr="00BF32EB" w:rsidTr="00B61403">
        <w:trPr>
          <w:trHeight w:val="285"/>
        </w:trPr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46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200</w:t>
            </w:r>
          </w:p>
        </w:tc>
        <w:tc>
          <w:tcPr>
            <w:tcW w:w="4645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tructural constituent of cytoskelet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.68E-0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97367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arbohydrate derivativ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2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.64E-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6757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"transferase activity, transferring glycosyl groups"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45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198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tructural molecul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2080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3824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atalytic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9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4522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3531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ADP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61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6094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mall molecul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6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7115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6879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"ligase activity, forming carbon-nitrogen bonds"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858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1883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urine nucleos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341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5639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urine ribonucleoside triphosphat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9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5181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1882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nucleos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5403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6758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"transferase activity, transferring hexosyl groups"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6083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5201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extracellular matrix structural constitu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8273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6881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acid-amino acid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8754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46983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rotein dimerization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4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8913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2555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urine ribo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2936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6740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transfer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3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3386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17076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urine 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4573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32553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ribo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4964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E0054E" w:rsidRPr="00BF32EB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O:0001618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virus receptor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6515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:rsidR="007936A3" w:rsidRDefault="007936A3" w:rsidP="004B3703">
      <w:pPr>
        <w:spacing w:line="360" w:lineRule="auto"/>
      </w:pPr>
    </w:p>
    <w:p w:rsidR="00B61403" w:rsidRDefault="00B61403" w:rsidP="004B370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B61403" w:rsidRDefault="00B61403" w:rsidP="004B370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B61403" w:rsidRDefault="00B61403" w:rsidP="004B370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B61403" w:rsidRDefault="00B61403" w:rsidP="004B370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B61403" w:rsidRDefault="00B61403" w:rsidP="004B370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B61403" w:rsidRDefault="00B61403" w:rsidP="004B3703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bookmarkStart w:id="0" w:name="_GoBack"/>
      <w:bookmarkEnd w:id="0"/>
    </w:p>
    <w:p w:rsidR="00500B4A" w:rsidRDefault="00B61403" w:rsidP="004B3703">
      <w:pPr>
        <w:spacing w:line="360" w:lineRule="auto"/>
      </w:pPr>
      <w:r w:rsidRPr="004E634E">
        <w:rPr>
          <w:rFonts w:ascii="Times New Roman" w:eastAsia="黑体" w:hAnsi="Times New Roman" w:cs="Times New Roman"/>
          <w:b/>
          <w:sz w:val="22"/>
        </w:rPr>
        <w:t xml:space="preserve">Supplementary Table </w:t>
      </w:r>
      <w:r>
        <w:rPr>
          <w:rFonts w:ascii="Times New Roman" w:eastAsia="黑体" w:hAnsi="Times New Roman" w:cs="Times New Roman"/>
          <w:b/>
          <w:sz w:val="22"/>
        </w:rPr>
        <w:t>6-4</w:t>
      </w:r>
      <w:r w:rsidR="00500B4A">
        <w:rPr>
          <w:rFonts w:ascii="Times New Roman" w:hAnsi="Times New Roman" w:cs="Times New Roman"/>
          <w:b/>
          <w:sz w:val="22"/>
        </w:rPr>
        <w:t xml:space="preserve"> </w:t>
      </w:r>
      <w:r w:rsidR="00500B4A" w:rsidRPr="008A7076">
        <w:rPr>
          <w:rFonts w:ascii="Times New Roman" w:hAnsi="Times New Roman" w:cs="Times New Roman"/>
          <w:sz w:val="22"/>
        </w:rPr>
        <w:t>KEGG enrichment</w:t>
      </w:r>
      <w:r w:rsidR="00500B4A">
        <w:rPr>
          <w:rFonts w:ascii="Times New Roman" w:hAnsi="Times New Roman" w:cs="Times New Roman"/>
          <w:sz w:val="22"/>
        </w:rPr>
        <w:t>.</w:t>
      </w:r>
      <w:r w:rsidR="007936A3" w:rsidRPr="0053282D">
        <w:t xml:space="preserve"> </w:t>
      </w:r>
    </w:p>
    <w:tbl>
      <w:tblPr>
        <w:tblStyle w:val="a7"/>
        <w:tblW w:w="10585" w:type="dxa"/>
        <w:tblInd w:w="-567" w:type="dxa"/>
        <w:tblLook w:val="04A0" w:firstRow="1" w:lastRow="0" w:firstColumn="1" w:lastColumn="0" w:noHBand="0" w:noVBand="1"/>
      </w:tblPr>
      <w:tblGrid>
        <w:gridCol w:w="1734"/>
        <w:gridCol w:w="4503"/>
        <w:gridCol w:w="1134"/>
        <w:gridCol w:w="1371"/>
        <w:gridCol w:w="1938"/>
      </w:tblGrid>
      <w:tr w:rsidR="007936A3" w:rsidRPr="00BF32EB" w:rsidTr="00B61403">
        <w:trPr>
          <w:trHeight w:val="285"/>
        </w:trPr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140</w:t>
            </w:r>
          </w:p>
        </w:tc>
        <w:tc>
          <w:tcPr>
            <w:tcW w:w="4503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teroid hormone biosynthesi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263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5204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Chemical carcin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01906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454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ap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40211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83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Retinol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16561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4922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Glucagon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60814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591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Linole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73606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4145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hag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27516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110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Metabolic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567851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98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Metabolism of xenobiotics by c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6518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982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Drug metabolism - c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706455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514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Other types of O-glycan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730543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5132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Salmonella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951542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053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Ascorbate and aldar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099912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495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Maturity onset diabetes of the yo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107214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983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Drug metabolism - other enzy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136068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59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Arachidon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140211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453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Tight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141966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04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Pentose and glucuronate interconver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15575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0051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Fructose and mann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164603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0054E" w:rsidRPr="00DD46A9" w:rsidTr="00B61403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ko04975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Fat digestion and absor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0.0211977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054E" w:rsidRPr="00E0054E" w:rsidRDefault="00E0054E" w:rsidP="004B3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054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:rsidR="007936A3" w:rsidRPr="00DD46A9" w:rsidRDefault="007936A3" w:rsidP="004B37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sectPr w:rsidR="007936A3" w:rsidRPr="00DD4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348" w:rsidRDefault="00746348" w:rsidP="00BF32EB">
      <w:r>
        <w:separator/>
      </w:r>
    </w:p>
  </w:endnote>
  <w:endnote w:type="continuationSeparator" w:id="0">
    <w:p w:rsidR="00746348" w:rsidRDefault="00746348" w:rsidP="00BF3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348" w:rsidRDefault="00746348" w:rsidP="00BF32EB">
      <w:r>
        <w:separator/>
      </w:r>
    </w:p>
  </w:footnote>
  <w:footnote w:type="continuationSeparator" w:id="0">
    <w:p w:rsidR="00746348" w:rsidRDefault="00746348" w:rsidP="00BF3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E7E"/>
    <w:rsid w:val="0037299B"/>
    <w:rsid w:val="004B3703"/>
    <w:rsid w:val="004F4E7E"/>
    <w:rsid w:val="00500B4A"/>
    <w:rsid w:val="0053282D"/>
    <w:rsid w:val="00572364"/>
    <w:rsid w:val="006B2BDD"/>
    <w:rsid w:val="00746348"/>
    <w:rsid w:val="007936A3"/>
    <w:rsid w:val="00876023"/>
    <w:rsid w:val="00933064"/>
    <w:rsid w:val="00B61403"/>
    <w:rsid w:val="00BF32EB"/>
    <w:rsid w:val="00DB5BE5"/>
    <w:rsid w:val="00DD46A9"/>
    <w:rsid w:val="00E0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A8B831"/>
  <w15:chartTrackingRefBased/>
  <w15:docId w15:val="{993138A8-8F2F-42D3-A5CF-5C57D1B2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2EB"/>
    <w:rPr>
      <w:sz w:val="18"/>
      <w:szCs w:val="18"/>
    </w:rPr>
  </w:style>
  <w:style w:type="table" w:styleId="a7">
    <w:name w:val="Table Grid"/>
    <w:basedOn w:val="a1"/>
    <w:uiPriority w:val="39"/>
    <w:rsid w:val="00BF3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9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2</cp:revision>
  <dcterms:created xsi:type="dcterms:W3CDTF">2021-08-09T07:39:00Z</dcterms:created>
  <dcterms:modified xsi:type="dcterms:W3CDTF">2021-08-10T02:35:00Z</dcterms:modified>
</cp:coreProperties>
</file>